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06B30C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Gulliver" w:cs="Times New Roman"/>
          <w:b/>
          <w:bCs/>
          <w:color w:val="000000"/>
          <w:kern w:val="0"/>
          <w:sz w:val="24"/>
          <w:szCs w:val="24"/>
          <w:lang w:bidi="ar"/>
        </w:rPr>
        <w:t>Supplementary Table S1</w:t>
      </w:r>
      <w:r>
        <w:rPr>
          <w:rFonts w:hint="default" w:ascii="Times New Roman" w:hAnsi="Times New Roman" w:eastAsia="Gulliver" w:cs="Times New Roman"/>
          <w:color w:val="000000"/>
          <w:kern w:val="0"/>
          <w:sz w:val="24"/>
          <w:szCs w:val="24"/>
          <w:lang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Training set and Test set variability analysis.</w:t>
      </w:r>
    </w:p>
    <w:tbl>
      <w:tblPr>
        <w:tblStyle w:val="2"/>
        <w:tblW w:w="8383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450"/>
        <w:gridCol w:w="1710"/>
        <w:gridCol w:w="1450"/>
        <w:gridCol w:w="905"/>
      </w:tblGrid>
      <w:tr w14:paraId="6F555C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BB227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4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3F76A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(N = 803)</w:t>
            </w:r>
          </w:p>
        </w:tc>
        <w:tc>
          <w:tcPr>
            <w:tcW w:w="171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864A0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ining (N = 563)</w:t>
            </w:r>
          </w:p>
        </w:tc>
        <w:tc>
          <w:tcPr>
            <w:tcW w:w="14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A1B77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st (N = 240)</w:t>
            </w:r>
          </w:p>
        </w:tc>
        <w:tc>
          <w:tcPr>
            <w:tcW w:w="905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FB7D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</w:p>
        </w:tc>
      </w:tr>
      <w:tr w14:paraId="6A7A38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937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sability (%)</w:t>
            </w: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F18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B332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B82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F9D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7</w:t>
            </w:r>
          </w:p>
        </w:tc>
      </w:tr>
      <w:tr w14:paraId="37B135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C7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AD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 (7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39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 (75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33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2 (75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A6C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83F9D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A21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52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6 (24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F09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 (24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4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 (24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B1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3AD3B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08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233F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3BAE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B812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C5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1</w:t>
            </w:r>
          </w:p>
        </w:tc>
      </w:tr>
      <w:tr w14:paraId="2FC156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1E4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3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 (40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46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39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FE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 (42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DE5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C11F7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E66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EE7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0 (59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12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 (60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9A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57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7AF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BB473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B6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y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2F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7974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C5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AE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7</w:t>
            </w:r>
          </w:p>
        </w:tc>
      </w:tr>
      <w:tr w14:paraId="53CA62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8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Unmarri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3E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 (1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D2B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 (1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5C2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9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C9D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ABDD6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E8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rrie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243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 (88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503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0 (8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9E1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 (90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43A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ACDD7A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707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idence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5A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A8CC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9B6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EF9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3</w:t>
            </w:r>
          </w:p>
        </w:tc>
      </w:tr>
      <w:tr w14:paraId="3B5A8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81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rba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A2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7 (39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2D4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 (39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A7C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 (38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300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1F716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36F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ura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9DE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6 (6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AF3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9 (60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8E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 (61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8D3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B57B6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17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lf-perceived health status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FB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B27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00D9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36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39</w:t>
            </w:r>
          </w:p>
        </w:tc>
      </w:tr>
      <w:tr w14:paraId="627558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FF72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o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933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 (2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E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 (21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C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21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50D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F42E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D22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ir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3C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3 (58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FB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 (58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37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3 (59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5C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3FE45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046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o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95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 (19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98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 (20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B3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19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AA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2C182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41D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on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D54E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85A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9D38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4F5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7</w:t>
            </w:r>
          </w:p>
        </w:tc>
      </w:tr>
      <w:tr w14:paraId="523144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6968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5B1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8 (69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3BB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 (70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B6E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 (67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90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CF911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227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B0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 (30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19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 (29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37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32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74A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BB0A9D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94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C842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671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54A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0E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4</w:t>
            </w:r>
          </w:p>
        </w:tc>
      </w:tr>
      <w:tr w14:paraId="5EBD9D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6F8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59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6 (9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04C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6 (91.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DA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91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CAB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7515B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C0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B09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 ( 8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3B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8.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06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8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721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6E4ACC1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5ED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ncer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43A4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AC2D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683A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E0E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9</w:t>
            </w:r>
          </w:p>
        </w:tc>
      </w:tr>
      <w:tr w14:paraId="7C4FB1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CB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660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1 (98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A93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7 (98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C8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 (97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5BB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5E705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1EF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7E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 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9F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1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EFE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2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BA9A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0EBBD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B24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rt disease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EA3B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C11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BD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3D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</w:p>
        </w:tc>
      </w:tr>
      <w:tr w14:paraId="3687CC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3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281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3 (76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A5C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 (77.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5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 (73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0D9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72A8F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088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9C7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 (23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DA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 (22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AB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26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28F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DAB86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3D3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05C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CBC4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3431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2C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9</w:t>
            </w:r>
          </w:p>
        </w:tc>
      </w:tr>
      <w:tr w14:paraId="6D4BBE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C1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BD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6 (54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EEA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7 (54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A0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53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BE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1FDB6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77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A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7 (45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D3D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 (45.5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08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 (46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20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53C4D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B6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lipidemia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44C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B2F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0F76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65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4</w:t>
            </w:r>
          </w:p>
        </w:tc>
      </w:tr>
      <w:tr w14:paraId="74B571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88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A4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2 (8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143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5 (80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AE5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 (82.1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E72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6B64B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1B8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234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1 (18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4E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 (19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33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17.9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731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4C3EE2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EFB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disease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2F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147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D403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F53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4</w:t>
            </w:r>
          </w:p>
        </w:tc>
      </w:tr>
      <w:tr w14:paraId="3BB223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FEF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CA8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6 (89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FA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1 (8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B7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 (89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F92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72356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7F7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AB4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1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969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 (1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07A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0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42E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EEF34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236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disease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A9D0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9690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11DF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FD4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</w:t>
            </w:r>
          </w:p>
        </w:tc>
      </w:tr>
      <w:tr w14:paraId="762663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657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75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 (87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3BB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9 (88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BA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 (85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EB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7ADC8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B2D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A6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 (12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CD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11.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DF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 (14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35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AB61F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67E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disease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CDD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1D7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37A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782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2</w:t>
            </w:r>
          </w:p>
        </w:tc>
      </w:tr>
      <w:tr w14:paraId="1B01AE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59C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253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 (6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AAC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2 (66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F58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 (59.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98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98756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50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397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 (3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CB2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 (33.9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A2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 (40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815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4AA15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22D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inking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AFE5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74E0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BA76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13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6</w:t>
            </w:r>
          </w:p>
        </w:tc>
      </w:tr>
      <w:tr w14:paraId="356E62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E7E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495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6 (6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EF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 (63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BE8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 (61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1F6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62F9F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A5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2C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7 (3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CD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5 (36.4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EBF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38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AD6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77883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EAC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moking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5AA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AA33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51B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38A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71</w:t>
            </w:r>
          </w:p>
        </w:tc>
      </w:tr>
      <w:tr w14:paraId="3325E7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5D4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C9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 (66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096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7 (67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F9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7 (65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CB7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32024CF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C57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F2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 (33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F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6 (33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03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34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D55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A2C1E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0F6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tire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52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5C62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9B7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399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2</w:t>
            </w:r>
          </w:p>
        </w:tc>
      </w:tr>
      <w:tr w14:paraId="2DE8CA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272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6CD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7 (8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C21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4 (84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5F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 (80.4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410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22FEA2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90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es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53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 (16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EEC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15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13D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19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9F4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630652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FF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ducation (%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E6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E15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030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AA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2</w:t>
            </w:r>
          </w:p>
        </w:tc>
      </w:tr>
      <w:tr w14:paraId="46CB13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329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literat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2F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9 (3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E4E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 (36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650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34.6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28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514E32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1CF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schoo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78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9 (26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21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5 (25.8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B99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26.7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153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9D73A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395B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chool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4A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4 (22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E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 (2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2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2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CA1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123123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03D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chool or beyond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C5A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 (15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0D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 (15.6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8E8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 (13.8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2C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</w:p>
        </w:tc>
      </w:tr>
      <w:tr w14:paraId="0F5000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AE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meory 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B81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 ± 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AC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 ± 1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746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 ± 1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BB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5</w:t>
            </w:r>
          </w:p>
        </w:tc>
      </w:tr>
      <w:tr w14:paraId="63A037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BC6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xecutive 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0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 (7.0, 1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7C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 (8.0, 10.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1E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0 (7.0, 1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C4A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</w:t>
            </w:r>
          </w:p>
        </w:tc>
      </w:tr>
      <w:tr w14:paraId="08442B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1D8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gnitive score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90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 ± 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7E3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 ± 3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26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 ± 3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06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3</w:t>
            </w:r>
          </w:p>
        </w:tc>
      </w:tr>
      <w:tr w14:paraId="36B3F33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5AA3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ystolic blood pressure (mmHg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24E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6 ± 19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92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.0 ± 19.5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8 ± 18.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2F3B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4</w:t>
            </w:r>
          </w:p>
        </w:tc>
      </w:tr>
      <w:tr w14:paraId="4B11C7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E04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stolic blood pressure (mmHg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A52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5 (66.5, 8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103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0 (67.0, 82.2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F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2 (66.0, 81.5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7B1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4</w:t>
            </w:r>
          </w:p>
        </w:tc>
      </w:tr>
      <w:tr w14:paraId="4EB49D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C5C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(/min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95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6 ± 10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D5A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7 ± 11.1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5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3 ± 1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1B5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8</w:t>
            </w:r>
          </w:p>
        </w:tc>
      </w:tr>
      <w:tr w14:paraId="11A894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3C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d grip strength (kg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EF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6 ± 1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19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 ± 10.2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3D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4 ± 10.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57A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7</w:t>
            </w:r>
          </w:p>
        </w:tc>
      </w:tr>
      <w:tr w14:paraId="3A9DCD3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5B6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aist circumference (cm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7E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3 ± 14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6A9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5 ± 13.8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57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 ± 15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C1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9</w:t>
            </w:r>
          </w:p>
        </w:tc>
      </w:tr>
      <w:tr w14:paraId="7216A9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D097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dy mass index (kg/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FB5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 (20.8, 2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7F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3 (20.8, 26.1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46E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2 (20.7, 26.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4A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56</w:t>
            </w:r>
          </w:p>
        </w:tc>
      </w:tr>
      <w:tr w14:paraId="2A5E7D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2B0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eak expiratory flow rat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（L/min）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29A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.4 ± 134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C71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.7 ± 134.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63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4.2 ± 134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D5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5</w:t>
            </w:r>
          </w:p>
        </w:tc>
      </w:tr>
      <w:tr w14:paraId="42D736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E855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S-D10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0B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3.0, 1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F02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0 (3.0, 10.0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98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0 (3.0, 10.0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D65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8</w:t>
            </w:r>
          </w:p>
        </w:tc>
      </w:tr>
      <w:tr w14:paraId="7CBDF7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D5F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fe satisfaction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89C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± 0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BC4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± 0.7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BF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 ± 0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56B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7</w:t>
            </w:r>
          </w:p>
        </w:tc>
      </w:tr>
      <w:tr w14:paraId="213BD3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FE3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leep time (h)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F6C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 ± 1.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E40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 ± 1.9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65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 ± 1.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FB8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</w:t>
            </w:r>
          </w:p>
        </w:tc>
      </w:tr>
      <w:tr w14:paraId="366E871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3990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66EC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0 ± 9.0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600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5 ± 9.1</w:t>
            </w:r>
          </w:p>
        </w:tc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897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9 ± 8.6</w:t>
            </w:r>
          </w:p>
        </w:tc>
        <w:tc>
          <w:tcPr>
            <w:tcW w:w="9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C8B2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3</w:t>
            </w:r>
          </w:p>
        </w:tc>
      </w:tr>
    </w:tbl>
    <w:p w14:paraId="4F94E8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lliver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73952B8"/>
    <w:rsid w:val="0224362A"/>
    <w:rsid w:val="10AA21DC"/>
    <w:rsid w:val="1E627BC5"/>
    <w:rsid w:val="37B43032"/>
    <w:rsid w:val="3C8446EA"/>
    <w:rsid w:val="3CFC5F1D"/>
    <w:rsid w:val="49A81BEF"/>
    <w:rsid w:val="565A678F"/>
    <w:rsid w:val="573952B8"/>
    <w:rsid w:val="60806FB3"/>
    <w:rsid w:val="61167757"/>
    <w:rsid w:val="62501E2F"/>
    <w:rsid w:val="6ACF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44</Words>
  <Characters>2320</Characters>
  <Lines>0</Lines>
  <Paragraphs>0</Paragraphs>
  <TotalTime>1</TotalTime>
  <ScaleCrop>false</ScaleCrop>
  <LinksUpToDate>false</LinksUpToDate>
  <CharactersWithSpaces>2632</CharactersWithSpaces>
  <Application>WPS Office_12.1.0.18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24T15:45:00Z</dcterms:created>
  <dc:creator>Blackie</dc:creator>
  <cp:lastModifiedBy>Blackie</cp:lastModifiedBy>
  <dcterms:modified xsi:type="dcterms:W3CDTF">2024-11-30T03:3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CC1FEB9C52CE474E9667123D9EAAA3BD_11</vt:lpwstr>
  </property>
</Properties>
</file>